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8CE3B" w14:textId="3A6BD4E4" w:rsidR="00C54AFA" w:rsidRPr="001F2797" w:rsidRDefault="00193B75" w:rsidP="00C54AF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0278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</w:t>
      </w:r>
      <w:r w:rsidR="00E1170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1 </w:t>
      </w:r>
      <w:r w:rsidR="00C54AFA" w:rsidRPr="0080278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Table </w:t>
      </w:r>
      <w:r w:rsidR="00E1170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1</w:t>
      </w:r>
      <w:r w:rsidR="00C54AFA" w:rsidRPr="0080278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.</w:t>
      </w:r>
      <w:r w:rsidR="00C54AFA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mparison of 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maternal n</w:t>
      </w:r>
      <w:r w:rsidR="00A826C6">
        <w:rPr>
          <w:rFonts w:ascii="Times New Roman" w:hAnsi="Times New Roman" w:cs="Times New Roman"/>
          <w:color w:val="000000" w:themeColor="text1"/>
          <w:shd w:val="clear" w:color="auto" w:fill="FFFFFF"/>
        </w:rPr>
        <w:t>eighborhood</w:t>
      </w:r>
      <w:r w:rsid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="00C54AFA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aracteristics between the 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C54AFA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udy 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="009A66F8">
        <w:rPr>
          <w:rFonts w:ascii="Times New Roman" w:hAnsi="Times New Roman" w:cs="Times New Roman"/>
          <w:color w:val="000000" w:themeColor="text1"/>
          <w:shd w:val="clear" w:color="auto" w:fill="FFFFFF"/>
        </w:rPr>
        <w:t>ohorts</w:t>
      </w:r>
      <w:r w:rsidR="009A66F8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C54AFA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d 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C54AFA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>ub-</w:t>
      </w:r>
      <w:r w:rsidR="009A66F8">
        <w:rPr>
          <w:rFonts w:ascii="Times New Roman" w:hAnsi="Times New Roman" w:cs="Times New Roman"/>
          <w:color w:val="000000" w:themeColor="text1"/>
          <w:shd w:val="clear" w:color="auto" w:fill="FFFFFF"/>
        </w:rPr>
        <w:t>cohorts</w:t>
      </w:r>
      <w:r w:rsidR="009A66F8" w:rsidRPr="001F279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tbl>
      <w:tblPr>
        <w:tblStyle w:val="TableGrid"/>
        <w:tblW w:w="144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220"/>
        <w:gridCol w:w="1620"/>
        <w:gridCol w:w="1980"/>
        <w:gridCol w:w="1080"/>
        <w:gridCol w:w="1710"/>
        <w:gridCol w:w="1800"/>
        <w:gridCol w:w="1080"/>
      </w:tblGrid>
      <w:tr w:rsidR="001F2797" w:rsidRPr="001F2797" w14:paraId="52215D85" w14:textId="77777777" w:rsidTr="69C3DBD0">
        <w:trPr>
          <w:trHeight w:val="120"/>
        </w:trPr>
        <w:tc>
          <w:tcPr>
            <w:tcW w:w="5220" w:type="dxa"/>
            <w:vMerge w:val="restart"/>
          </w:tcPr>
          <w:p w14:paraId="133C67F5" w14:textId="77777777" w:rsidR="00C54AFA" w:rsidRPr="001F2797" w:rsidRDefault="00C54AFA" w:rsidP="00862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6390" w:type="dxa"/>
            <w:gridSpan w:val="4"/>
          </w:tcPr>
          <w:p w14:paraId="0F6CD02A" w14:textId="2564B539" w:rsidR="00C54AFA" w:rsidRPr="00A826C6" w:rsidRDefault="0011754D" w:rsidP="00862D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p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id</w:t>
            </w:r>
            <w:r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E5413F"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uyers</w:t>
            </w:r>
          </w:p>
        </w:tc>
        <w:tc>
          <w:tcPr>
            <w:tcW w:w="1800" w:type="dxa"/>
            <w:vMerge w:val="restart"/>
          </w:tcPr>
          <w:p w14:paraId="3F156216" w14:textId="2389039B" w:rsidR="0011754D" w:rsidRDefault="0011754D" w:rsidP="00862D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p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id</w:t>
            </w:r>
            <w:r w:rsidR="00C54AFA"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C7A8A89" w14:textId="73FCAA12" w:rsidR="00C54AFA" w:rsidRPr="00A826C6" w:rsidRDefault="00A826C6" w:rsidP="00862D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on</w:t>
            </w:r>
            <w:r w:rsidR="00C822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1206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</w:t>
            </w:r>
            <w:r w:rsidR="001206F4" w:rsidRPr="00A826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uyers</w:t>
            </w:r>
          </w:p>
          <w:p w14:paraId="70D40184" w14:textId="77777777" w:rsidR="00A82174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=21600 </w:t>
            </w:r>
          </w:p>
          <w:p w14:paraId="784C409A" w14:textId="0B41A7EE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78.71%)</w:t>
            </w:r>
          </w:p>
        </w:tc>
        <w:tc>
          <w:tcPr>
            <w:tcW w:w="1080" w:type="dxa"/>
            <w:vMerge w:val="restart"/>
          </w:tcPr>
          <w:p w14:paraId="205759EB" w14:textId="3D1528B6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69C3DB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value**</w:t>
            </w:r>
          </w:p>
        </w:tc>
      </w:tr>
      <w:tr w:rsidR="001F2797" w:rsidRPr="001F2797" w14:paraId="43A7626D" w14:textId="77777777" w:rsidTr="69C3DBD0">
        <w:trPr>
          <w:trHeight w:val="120"/>
        </w:trPr>
        <w:tc>
          <w:tcPr>
            <w:tcW w:w="5220" w:type="dxa"/>
            <w:vMerge/>
          </w:tcPr>
          <w:p w14:paraId="650D864A" w14:textId="77777777" w:rsidR="00C54AFA" w:rsidRPr="001F2797" w:rsidRDefault="00C54AFA" w:rsidP="00862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52E5AFF4" w14:textId="2E6E6A92" w:rsidR="00C54AFA" w:rsidRPr="001F2797" w:rsidRDefault="001206F4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lf-Paid</w:t>
            </w:r>
          </w:p>
          <w:p w14:paraId="62144C11" w14:textId="77777777" w:rsid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=880 </w:t>
            </w:r>
          </w:p>
          <w:p w14:paraId="509C1322" w14:textId="514F1638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5.07%)</w:t>
            </w:r>
          </w:p>
        </w:tc>
        <w:tc>
          <w:tcPr>
            <w:tcW w:w="1980" w:type="dxa"/>
          </w:tcPr>
          <w:p w14:paraId="0E96E3FC" w14:textId="28E06903" w:rsidR="00C54AFA" w:rsidRPr="001F2797" w:rsidRDefault="001206F4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surance-Only</w:t>
            </w:r>
          </w:p>
          <w:p w14:paraId="01C41463" w14:textId="77777777" w:rsidR="00A82174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=4961</w:t>
            </w:r>
          </w:p>
          <w:p w14:paraId="4DB4EBD9" w14:textId="44F18D3C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84.93%)</w:t>
            </w:r>
          </w:p>
        </w:tc>
        <w:tc>
          <w:tcPr>
            <w:tcW w:w="1080" w:type="dxa"/>
          </w:tcPr>
          <w:p w14:paraId="30C8D19A" w14:textId="235CD9B5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69C3DB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value*</w:t>
            </w:r>
          </w:p>
        </w:tc>
        <w:tc>
          <w:tcPr>
            <w:tcW w:w="1710" w:type="dxa"/>
          </w:tcPr>
          <w:p w14:paraId="231DDEC2" w14:textId="77777777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tal</w:t>
            </w:r>
          </w:p>
          <w:p w14:paraId="1B6BA264" w14:textId="7B037A87" w:rsidR="00A82174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=5841 </w:t>
            </w:r>
          </w:p>
          <w:p w14:paraId="4BF77BD6" w14:textId="5A4EC86B" w:rsidR="00C54AFA" w:rsidRPr="001F2797" w:rsidRDefault="00C54AFA" w:rsidP="00862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F27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21.29%)</w:t>
            </w:r>
          </w:p>
        </w:tc>
        <w:tc>
          <w:tcPr>
            <w:tcW w:w="1800" w:type="dxa"/>
            <w:vMerge/>
          </w:tcPr>
          <w:p w14:paraId="7056A5E5" w14:textId="77777777" w:rsidR="00C54AFA" w:rsidRPr="001F2797" w:rsidRDefault="00C54AFA" w:rsidP="00862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  <w:vMerge/>
          </w:tcPr>
          <w:p w14:paraId="47272446" w14:textId="77777777" w:rsidR="00C54AFA" w:rsidRPr="001F2797" w:rsidRDefault="00C54AFA" w:rsidP="00862D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1F2797" w:rsidRPr="001F2797" w14:paraId="4242FDA0" w14:textId="77777777" w:rsidTr="69C3DBD0">
        <w:tc>
          <w:tcPr>
            <w:tcW w:w="5220" w:type="dxa"/>
          </w:tcPr>
          <w:p w14:paraId="44AA2879" w14:textId="507C9001" w:rsidR="00593DC0" w:rsidRPr="001F2797" w:rsidRDefault="00562928" w:rsidP="00593D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Social Determinant of Health (SDOH) of Maternal </w:t>
            </w:r>
            <w:r w:rsidR="00DA2A9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eighborhoods</w:t>
            </w:r>
            <w:r w:rsidR="00DA2A97" w:rsidRPr="00DA2A9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4EDF86CB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7042F59B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53D52FAC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3492B6C5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7B7A82DF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FBA704" w14:textId="77777777" w:rsidR="00593DC0" w:rsidRPr="001F2797" w:rsidRDefault="00593DC0" w:rsidP="00023CD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24FA0387" w14:textId="77777777" w:rsidTr="69C3DBD0">
        <w:tc>
          <w:tcPr>
            <w:tcW w:w="5220" w:type="dxa"/>
          </w:tcPr>
          <w:p w14:paraId="396260FD" w14:textId="150ED500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conomic stability</w:t>
            </w:r>
          </w:p>
        </w:tc>
        <w:tc>
          <w:tcPr>
            <w:tcW w:w="1620" w:type="dxa"/>
          </w:tcPr>
          <w:p w14:paraId="0E2FA28E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547BD07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2CFA4060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17846B1C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4E0DC88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D35F4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6ED308A9" w14:textId="77777777" w:rsidTr="69C3DBD0">
        <w:tc>
          <w:tcPr>
            <w:tcW w:w="5220" w:type="dxa"/>
          </w:tcPr>
          <w:p w14:paraId="26660D64" w14:textId="750E12D3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edian household income in 2016 dollars estimate, mean [SD] </w:t>
            </w:r>
          </w:p>
        </w:tc>
        <w:tc>
          <w:tcPr>
            <w:tcW w:w="1620" w:type="dxa"/>
          </w:tcPr>
          <w:p w14:paraId="341C7A6A" w14:textId="37F520D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622 (11473)</w:t>
            </w:r>
          </w:p>
        </w:tc>
        <w:tc>
          <w:tcPr>
            <w:tcW w:w="1980" w:type="dxa"/>
          </w:tcPr>
          <w:p w14:paraId="49628679" w14:textId="77777777" w:rsid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1888 </w:t>
            </w:r>
          </w:p>
          <w:p w14:paraId="4390FA1E" w14:textId="1C6AD46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1718)</w:t>
            </w:r>
          </w:p>
        </w:tc>
        <w:tc>
          <w:tcPr>
            <w:tcW w:w="1080" w:type="dxa"/>
          </w:tcPr>
          <w:p w14:paraId="2BD820EC" w14:textId="6F720D8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279</w:t>
            </w:r>
          </w:p>
        </w:tc>
        <w:tc>
          <w:tcPr>
            <w:tcW w:w="1710" w:type="dxa"/>
          </w:tcPr>
          <w:p w14:paraId="1D73D747" w14:textId="524EC178" w:rsidR="00562928" w:rsidRPr="00562928" w:rsidRDefault="00AD7CCD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67</w:t>
            </w: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562928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16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06</w:t>
            </w:r>
            <w:r w:rsidR="00562928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635C8FC3" w14:textId="2C3AB656" w:rsid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43215</w:t>
            </w:r>
            <w:r w:rsidR="00AD7CCD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167499" w14:textId="500A126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(1248</w:t>
            </w:r>
            <w:r w:rsidR="00AD7CCD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A2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E4670C" w:rsidRPr="005629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883AEBA" w14:textId="527284A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77A6FBD9" w14:textId="77777777" w:rsidTr="69C3DBD0">
        <w:tc>
          <w:tcPr>
            <w:tcW w:w="5220" w:type="dxa"/>
          </w:tcPr>
          <w:p w14:paraId="31002306" w14:textId="2C196E28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household</w:t>
            </w:r>
            <w:r w:rsidR="00117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</w:t>
            </w: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eceiving food stamps/SNAP with income below poverty level, median [min, max]  </w:t>
            </w:r>
          </w:p>
        </w:tc>
        <w:tc>
          <w:tcPr>
            <w:tcW w:w="1620" w:type="dxa"/>
          </w:tcPr>
          <w:p w14:paraId="3CE725C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33</w:t>
            </w:r>
          </w:p>
          <w:p w14:paraId="6D4C58BF" w14:textId="0AA2092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34.10]</w:t>
            </w:r>
          </w:p>
        </w:tc>
        <w:tc>
          <w:tcPr>
            <w:tcW w:w="1980" w:type="dxa"/>
          </w:tcPr>
          <w:p w14:paraId="05461BA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30</w:t>
            </w:r>
          </w:p>
          <w:p w14:paraId="24F580BD" w14:textId="6D9F7A2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35.00]</w:t>
            </w:r>
          </w:p>
        </w:tc>
        <w:tc>
          <w:tcPr>
            <w:tcW w:w="1080" w:type="dxa"/>
          </w:tcPr>
          <w:p w14:paraId="7958951E" w14:textId="1A1E3BF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748</w:t>
            </w:r>
          </w:p>
        </w:tc>
        <w:tc>
          <w:tcPr>
            <w:tcW w:w="1710" w:type="dxa"/>
          </w:tcPr>
          <w:p w14:paraId="14EFD1F2" w14:textId="6C6B441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</w:t>
            </w:r>
            <w:r w:rsidR="00E4670C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</w:t>
            </w:r>
            <w:r w:rsidR="00DA2A97" w:rsidRP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565DA485" w14:textId="4F55E88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35.00]</w:t>
            </w:r>
          </w:p>
        </w:tc>
        <w:tc>
          <w:tcPr>
            <w:tcW w:w="1800" w:type="dxa"/>
          </w:tcPr>
          <w:p w14:paraId="2DC5BAE3" w14:textId="34D6F4BF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617D6FA3" w14:textId="159F736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69.23]</w:t>
            </w:r>
          </w:p>
        </w:tc>
        <w:tc>
          <w:tcPr>
            <w:tcW w:w="1080" w:type="dxa"/>
          </w:tcPr>
          <w:p w14:paraId="24309A95" w14:textId="211A0CB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088A2D1C" w14:textId="77777777" w:rsidTr="69C3DBD0">
        <w:tc>
          <w:tcPr>
            <w:tcW w:w="5220" w:type="dxa"/>
          </w:tcPr>
          <w:p w14:paraId="5F83BE1C" w14:textId="7F6645A1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housing units with no vehicle available, median [min, max]</w:t>
            </w:r>
          </w:p>
        </w:tc>
        <w:tc>
          <w:tcPr>
            <w:tcW w:w="1620" w:type="dxa"/>
          </w:tcPr>
          <w:p w14:paraId="118A357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04</w:t>
            </w:r>
          </w:p>
          <w:p w14:paraId="5C2122A5" w14:textId="7E30DE9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28.48]</w:t>
            </w:r>
          </w:p>
        </w:tc>
        <w:tc>
          <w:tcPr>
            <w:tcW w:w="1980" w:type="dxa"/>
          </w:tcPr>
          <w:p w14:paraId="33D7CC40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10</w:t>
            </w:r>
          </w:p>
          <w:p w14:paraId="7E3AF20C" w14:textId="78C3901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8.15]</w:t>
            </w:r>
          </w:p>
        </w:tc>
        <w:tc>
          <w:tcPr>
            <w:tcW w:w="1080" w:type="dxa"/>
          </w:tcPr>
          <w:p w14:paraId="3664BBF5" w14:textId="017B77D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631</w:t>
            </w:r>
          </w:p>
        </w:tc>
        <w:tc>
          <w:tcPr>
            <w:tcW w:w="1710" w:type="dxa"/>
          </w:tcPr>
          <w:p w14:paraId="78B1DAB5" w14:textId="7835FD3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</w:t>
            </w:r>
            <w:r w:rsidR="00E4670C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9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518B7ABF" w14:textId="5A203CE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8.15]</w:t>
            </w:r>
          </w:p>
        </w:tc>
        <w:tc>
          <w:tcPr>
            <w:tcW w:w="1800" w:type="dxa"/>
          </w:tcPr>
          <w:p w14:paraId="21CD458F" w14:textId="5D509CDE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="00DA2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6EF0DBEF" w14:textId="5AF2380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48.39]</w:t>
            </w:r>
          </w:p>
        </w:tc>
        <w:tc>
          <w:tcPr>
            <w:tcW w:w="1080" w:type="dxa"/>
          </w:tcPr>
          <w:p w14:paraId="293244E7" w14:textId="195CE79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4CD621CB" w14:textId="77777777" w:rsidTr="69C3DBD0">
        <w:tc>
          <w:tcPr>
            <w:tcW w:w="5220" w:type="dxa"/>
          </w:tcPr>
          <w:p w14:paraId="37F140D2" w14:textId="1C2CA342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Health care access and quality</w:t>
            </w:r>
          </w:p>
        </w:tc>
        <w:tc>
          <w:tcPr>
            <w:tcW w:w="1620" w:type="dxa"/>
          </w:tcPr>
          <w:p w14:paraId="3D50943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57534A0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314C3AB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5475A3EC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401E70F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E0CAEF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0077D29F" w14:textId="77777777" w:rsidTr="69C3DBD0">
        <w:tc>
          <w:tcPr>
            <w:tcW w:w="5220" w:type="dxa"/>
          </w:tcPr>
          <w:p w14:paraId="4DDB4309" w14:textId="777FDEEF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population with any Medicaid/means-tested, public health coverage median [min, max]</w:t>
            </w:r>
          </w:p>
        </w:tc>
        <w:tc>
          <w:tcPr>
            <w:tcW w:w="1620" w:type="dxa"/>
          </w:tcPr>
          <w:p w14:paraId="7F986D5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61</w:t>
            </w:r>
          </w:p>
          <w:p w14:paraId="6FA78563" w14:textId="15A84A0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3.41, 47.60]</w:t>
            </w:r>
          </w:p>
        </w:tc>
        <w:tc>
          <w:tcPr>
            <w:tcW w:w="1980" w:type="dxa"/>
          </w:tcPr>
          <w:p w14:paraId="742D904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49</w:t>
            </w:r>
          </w:p>
          <w:p w14:paraId="08B50DFF" w14:textId="1305503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51.24]</w:t>
            </w:r>
          </w:p>
        </w:tc>
        <w:tc>
          <w:tcPr>
            <w:tcW w:w="1080" w:type="dxa"/>
          </w:tcPr>
          <w:p w14:paraId="24E699D3" w14:textId="4DE3D04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643</w:t>
            </w:r>
          </w:p>
        </w:tc>
        <w:tc>
          <w:tcPr>
            <w:tcW w:w="1710" w:type="dxa"/>
          </w:tcPr>
          <w:p w14:paraId="37B9523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54</w:t>
            </w:r>
          </w:p>
          <w:p w14:paraId="3DA7F13E" w14:textId="5B94B4F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51.24]</w:t>
            </w:r>
          </w:p>
        </w:tc>
        <w:tc>
          <w:tcPr>
            <w:tcW w:w="1800" w:type="dxa"/>
          </w:tcPr>
          <w:p w14:paraId="72EF5A85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  <w:p w14:paraId="6EDEBD33" w14:textId="637084A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59.52]</w:t>
            </w:r>
          </w:p>
        </w:tc>
        <w:tc>
          <w:tcPr>
            <w:tcW w:w="1080" w:type="dxa"/>
          </w:tcPr>
          <w:p w14:paraId="720D3A05" w14:textId="6E9D902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2D54BC6C" w14:textId="77777777" w:rsidTr="69C3DBD0">
        <w:tc>
          <w:tcPr>
            <w:tcW w:w="5220" w:type="dxa"/>
          </w:tcPr>
          <w:p w14:paraId="6BEF76B2" w14:textId="2DB0C6D8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rcentage of population who are uninsured, median [min, max] </w:t>
            </w:r>
          </w:p>
        </w:tc>
        <w:tc>
          <w:tcPr>
            <w:tcW w:w="1620" w:type="dxa"/>
          </w:tcPr>
          <w:p w14:paraId="71C924CE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.76</w:t>
            </w:r>
          </w:p>
          <w:p w14:paraId="5CA97BE1" w14:textId="4C95F8F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1.11]</w:t>
            </w:r>
          </w:p>
        </w:tc>
        <w:tc>
          <w:tcPr>
            <w:tcW w:w="1980" w:type="dxa"/>
          </w:tcPr>
          <w:p w14:paraId="307CAE3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.84</w:t>
            </w:r>
          </w:p>
          <w:p w14:paraId="6D025242" w14:textId="3A352ED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57.14]</w:t>
            </w:r>
          </w:p>
        </w:tc>
        <w:tc>
          <w:tcPr>
            <w:tcW w:w="1080" w:type="dxa"/>
          </w:tcPr>
          <w:p w14:paraId="0D1AA0EC" w14:textId="25525E9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16</w:t>
            </w:r>
          </w:p>
        </w:tc>
        <w:tc>
          <w:tcPr>
            <w:tcW w:w="1710" w:type="dxa"/>
          </w:tcPr>
          <w:p w14:paraId="6403D66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.84</w:t>
            </w:r>
          </w:p>
          <w:p w14:paraId="519C236C" w14:textId="0245A19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57.14]</w:t>
            </w:r>
          </w:p>
        </w:tc>
        <w:tc>
          <w:tcPr>
            <w:tcW w:w="1800" w:type="dxa"/>
          </w:tcPr>
          <w:p w14:paraId="4455B63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13.54</w:t>
            </w:r>
          </w:p>
          <w:p w14:paraId="6E07CE15" w14:textId="273D10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57.14]</w:t>
            </w:r>
          </w:p>
        </w:tc>
        <w:tc>
          <w:tcPr>
            <w:tcW w:w="1080" w:type="dxa"/>
          </w:tcPr>
          <w:p w14:paraId="3C79F264" w14:textId="6CAD689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344CE573" w14:textId="77777777" w:rsidTr="69C3DBD0">
        <w:tc>
          <w:tcPr>
            <w:tcW w:w="5220" w:type="dxa"/>
          </w:tcPr>
          <w:p w14:paraId="26CD49C3" w14:textId="53924E02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stance in miles to the nearest emergency room calculated using population weighted ZIP centroids, median [min, max]</w:t>
            </w:r>
          </w:p>
        </w:tc>
        <w:tc>
          <w:tcPr>
            <w:tcW w:w="1620" w:type="dxa"/>
          </w:tcPr>
          <w:p w14:paraId="2EC784F5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77</w:t>
            </w:r>
          </w:p>
          <w:p w14:paraId="2C937F1B" w14:textId="374489D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13, 29.36]</w:t>
            </w:r>
          </w:p>
        </w:tc>
        <w:tc>
          <w:tcPr>
            <w:tcW w:w="1980" w:type="dxa"/>
          </w:tcPr>
          <w:p w14:paraId="5B69BB7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5</w:t>
            </w:r>
          </w:p>
          <w:p w14:paraId="317FEA4E" w14:textId="024A092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04, 29.36]</w:t>
            </w:r>
          </w:p>
        </w:tc>
        <w:tc>
          <w:tcPr>
            <w:tcW w:w="1080" w:type="dxa"/>
          </w:tcPr>
          <w:p w14:paraId="134C6E5B" w14:textId="6D4D916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76</w:t>
            </w:r>
          </w:p>
        </w:tc>
        <w:tc>
          <w:tcPr>
            <w:tcW w:w="1710" w:type="dxa"/>
          </w:tcPr>
          <w:p w14:paraId="53D008C4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.91 </w:t>
            </w:r>
          </w:p>
          <w:p w14:paraId="76325F7D" w14:textId="6EED2AC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04, 29.36]</w:t>
            </w:r>
          </w:p>
        </w:tc>
        <w:tc>
          <w:tcPr>
            <w:tcW w:w="1800" w:type="dxa"/>
          </w:tcPr>
          <w:p w14:paraId="1B8F23DC" w14:textId="0271250E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14:paraId="058634BA" w14:textId="5D5F634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.13, 29.36]</w:t>
            </w:r>
          </w:p>
        </w:tc>
        <w:tc>
          <w:tcPr>
            <w:tcW w:w="1080" w:type="dxa"/>
          </w:tcPr>
          <w:p w14:paraId="08A16FDB" w14:textId="4139A7B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BA4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999</w:t>
            </w:r>
          </w:p>
        </w:tc>
      </w:tr>
      <w:tr w:rsidR="00562928" w:rsidRPr="001F2797" w14:paraId="63BBE7E5" w14:textId="77777777" w:rsidTr="69C3DBD0">
        <w:tc>
          <w:tcPr>
            <w:tcW w:w="5220" w:type="dxa"/>
          </w:tcPr>
          <w:p w14:paraId="050B2BCC" w14:textId="24C513A6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Distance in miles to the nearest clinic calculated using population weighted ZIP centroids, median [min, max] </w:t>
            </w:r>
          </w:p>
        </w:tc>
        <w:tc>
          <w:tcPr>
            <w:tcW w:w="1620" w:type="dxa"/>
          </w:tcPr>
          <w:p w14:paraId="378F9A0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85</w:t>
            </w:r>
          </w:p>
          <w:p w14:paraId="189BDB5F" w14:textId="1B14C66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13, 21.42]</w:t>
            </w:r>
          </w:p>
        </w:tc>
        <w:tc>
          <w:tcPr>
            <w:tcW w:w="1980" w:type="dxa"/>
          </w:tcPr>
          <w:p w14:paraId="070C185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85</w:t>
            </w:r>
          </w:p>
          <w:p w14:paraId="2E3B9013" w14:textId="760D860F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10, 26.56]</w:t>
            </w:r>
          </w:p>
        </w:tc>
        <w:tc>
          <w:tcPr>
            <w:tcW w:w="1080" w:type="dxa"/>
          </w:tcPr>
          <w:p w14:paraId="3E12E419" w14:textId="7FDCD4D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766</w:t>
            </w:r>
          </w:p>
        </w:tc>
        <w:tc>
          <w:tcPr>
            <w:tcW w:w="1710" w:type="dxa"/>
          </w:tcPr>
          <w:p w14:paraId="55DE7C25" w14:textId="306489D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</w:t>
            </w:r>
            <w:r w:rsidR="00E4670C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5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75C55996" w14:textId="534D864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.10, 26.56]</w:t>
            </w:r>
          </w:p>
        </w:tc>
        <w:tc>
          <w:tcPr>
            <w:tcW w:w="1800" w:type="dxa"/>
          </w:tcPr>
          <w:p w14:paraId="6024849D" w14:textId="7398EFD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14:paraId="2F0ACCC6" w14:textId="740077C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.07, 26.56]</w:t>
            </w:r>
          </w:p>
        </w:tc>
        <w:tc>
          <w:tcPr>
            <w:tcW w:w="1080" w:type="dxa"/>
          </w:tcPr>
          <w:p w14:paraId="4C5E9661" w14:textId="5522696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BA4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542</w:t>
            </w:r>
          </w:p>
        </w:tc>
      </w:tr>
      <w:tr w:rsidR="00562928" w:rsidRPr="001F2797" w14:paraId="4D0A03B1" w14:textId="77777777" w:rsidTr="69C3DBD0">
        <w:tc>
          <w:tcPr>
            <w:tcW w:w="5220" w:type="dxa"/>
          </w:tcPr>
          <w:p w14:paraId="0215E19C" w14:textId="180D51CD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ducation access and quality</w:t>
            </w:r>
          </w:p>
        </w:tc>
        <w:tc>
          <w:tcPr>
            <w:tcW w:w="1620" w:type="dxa"/>
          </w:tcPr>
          <w:p w14:paraId="1C7CCAD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7A7EFB5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747D29E5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00BD289C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73CBAA3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4E972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72860271" w14:textId="77777777" w:rsidTr="69C3DBD0">
        <w:tc>
          <w:tcPr>
            <w:tcW w:w="5220" w:type="dxa"/>
          </w:tcPr>
          <w:p w14:paraId="143C8A8D" w14:textId="5207E277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rcentage of population with less than high school education aged 25 years and over, median [min, max] </w:t>
            </w:r>
          </w:p>
        </w:tc>
        <w:tc>
          <w:tcPr>
            <w:tcW w:w="1620" w:type="dxa"/>
          </w:tcPr>
          <w:p w14:paraId="1387C38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.34</w:t>
            </w:r>
          </w:p>
          <w:p w14:paraId="719BF040" w14:textId="5A64D2C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4.42]</w:t>
            </w:r>
          </w:p>
        </w:tc>
        <w:tc>
          <w:tcPr>
            <w:tcW w:w="1980" w:type="dxa"/>
          </w:tcPr>
          <w:p w14:paraId="68F71A18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.25</w:t>
            </w:r>
          </w:p>
          <w:p w14:paraId="065CCDD3" w14:textId="6AB109F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65.63]</w:t>
            </w:r>
          </w:p>
        </w:tc>
        <w:tc>
          <w:tcPr>
            <w:tcW w:w="1080" w:type="dxa"/>
          </w:tcPr>
          <w:p w14:paraId="3150D3D2" w14:textId="24D7731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092</w:t>
            </w:r>
          </w:p>
        </w:tc>
        <w:tc>
          <w:tcPr>
            <w:tcW w:w="1710" w:type="dxa"/>
          </w:tcPr>
          <w:p w14:paraId="7866FB97" w14:textId="472230C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.25</w:t>
            </w:r>
          </w:p>
          <w:p w14:paraId="04DAF3AA" w14:textId="21CEBF9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65.63]</w:t>
            </w:r>
          </w:p>
        </w:tc>
        <w:tc>
          <w:tcPr>
            <w:tcW w:w="1800" w:type="dxa"/>
          </w:tcPr>
          <w:p w14:paraId="13983DA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  <w:p w14:paraId="5EC26219" w14:textId="5281DB9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64.47]</w:t>
            </w:r>
          </w:p>
        </w:tc>
        <w:tc>
          <w:tcPr>
            <w:tcW w:w="1080" w:type="dxa"/>
          </w:tcPr>
          <w:p w14:paraId="623A52C4" w14:textId="5AD1812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1DFC2824" w14:textId="77777777" w:rsidTr="69C3DBD0">
        <w:tc>
          <w:tcPr>
            <w:tcW w:w="5220" w:type="dxa"/>
          </w:tcPr>
          <w:p w14:paraId="1A188FB5" w14:textId="32556EF8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Percentage of population with high school education aged 25 years and over, median [min, max]</w:t>
            </w:r>
          </w:p>
        </w:tc>
        <w:tc>
          <w:tcPr>
            <w:tcW w:w="1620" w:type="dxa"/>
          </w:tcPr>
          <w:p w14:paraId="128EEED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.51</w:t>
            </w:r>
          </w:p>
          <w:p w14:paraId="3B4DC089" w14:textId="106DAAA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10.13, 68.57]</w:t>
            </w:r>
          </w:p>
        </w:tc>
        <w:tc>
          <w:tcPr>
            <w:tcW w:w="1980" w:type="dxa"/>
          </w:tcPr>
          <w:p w14:paraId="5A3804B5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.3</w:t>
            </w:r>
          </w:p>
          <w:p w14:paraId="30E020EF" w14:textId="3219774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75.68]</w:t>
            </w:r>
          </w:p>
        </w:tc>
        <w:tc>
          <w:tcPr>
            <w:tcW w:w="1080" w:type="dxa"/>
          </w:tcPr>
          <w:p w14:paraId="215C5083" w14:textId="16010136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135</w:t>
            </w:r>
          </w:p>
        </w:tc>
        <w:tc>
          <w:tcPr>
            <w:tcW w:w="1710" w:type="dxa"/>
          </w:tcPr>
          <w:p w14:paraId="3F982D1D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.33</w:t>
            </w:r>
          </w:p>
          <w:p w14:paraId="6D896357" w14:textId="4C0789B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75.68]</w:t>
            </w:r>
          </w:p>
        </w:tc>
        <w:tc>
          <w:tcPr>
            <w:tcW w:w="1800" w:type="dxa"/>
          </w:tcPr>
          <w:p w14:paraId="583B7664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  <w:p w14:paraId="4AB4F1D2" w14:textId="7C39C1A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94.39]</w:t>
            </w:r>
          </w:p>
        </w:tc>
        <w:tc>
          <w:tcPr>
            <w:tcW w:w="1080" w:type="dxa"/>
          </w:tcPr>
          <w:p w14:paraId="1AADF0D0" w14:textId="4EC7100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02565D61" w14:textId="77777777" w:rsidTr="69C3DBD0">
        <w:tc>
          <w:tcPr>
            <w:tcW w:w="5220" w:type="dxa"/>
          </w:tcPr>
          <w:p w14:paraId="5708F517" w14:textId="464912FA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eighborhood and built environment</w:t>
            </w:r>
          </w:p>
        </w:tc>
        <w:tc>
          <w:tcPr>
            <w:tcW w:w="1620" w:type="dxa"/>
          </w:tcPr>
          <w:p w14:paraId="0DAF622E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1C5624A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2FC7E485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2296865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03AD01D7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2C521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5562138B" w14:textId="77777777" w:rsidTr="69C3DBD0">
        <w:tc>
          <w:tcPr>
            <w:tcW w:w="5220" w:type="dxa"/>
          </w:tcPr>
          <w:p w14:paraId="0D32C2F3" w14:textId="2E94A466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housing units lacking complete plumbing facilities, median [min, max]</w:t>
            </w:r>
          </w:p>
        </w:tc>
        <w:tc>
          <w:tcPr>
            <w:tcW w:w="1620" w:type="dxa"/>
          </w:tcPr>
          <w:p w14:paraId="17739BEC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8</w:t>
            </w:r>
          </w:p>
          <w:p w14:paraId="6F6D96ED" w14:textId="49316F6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0.30]</w:t>
            </w:r>
          </w:p>
        </w:tc>
        <w:tc>
          <w:tcPr>
            <w:tcW w:w="1980" w:type="dxa"/>
          </w:tcPr>
          <w:p w14:paraId="088C4F0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6</w:t>
            </w:r>
          </w:p>
          <w:p w14:paraId="5A43FA35" w14:textId="09C0ED1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34.96]</w:t>
            </w:r>
          </w:p>
        </w:tc>
        <w:tc>
          <w:tcPr>
            <w:tcW w:w="1080" w:type="dxa"/>
          </w:tcPr>
          <w:p w14:paraId="7CE2A3AF" w14:textId="4953E5D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347</w:t>
            </w:r>
          </w:p>
        </w:tc>
        <w:tc>
          <w:tcPr>
            <w:tcW w:w="1710" w:type="dxa"/>
          </w:tcPr>
          <w:p w14:paraId="32A45CB1" w14:textId="0AC455F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6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1DAE6803" w14:textId="6684BD0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40.3]</w:t>
            </w:r>
          </w:p>
        </w:tc>
        <w:tc>
          <w:tcPr>
            <w:tcW w:w="1800" w:type="dxa"/>
          </w:tcPr>
          <w:p w14:paraId="0D53ACE1" w14:textId="180EB090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46D9033F" w14:textId="5E1BDB3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61.47]</w:t>
            </w:r>
          </w:p>
        </w:tc>
        <w:tc>
          <w:tcPr>
            <w:tcW w:w="1080" w:type="dxa"/>
          </w:tcPr>
          <w:p w14:paraId="0E5E5EA8" w14:textId="5E3E5540" w:rsidR="00562928" w:rsidRPr="00562928" w:rsidRDefault="00BA47EE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010</w:t>
            </w:r>
          </w:p>
        </w:tc>
      </w:tr>
      <w:tr w:rsidR="00562928" w:rsidRPr="001F2797" w14:paraId="241E0741" w14:textId="77777777" w:rsidTr="69C3DBD0">
        <w:tc>
          <w:tcPr>
            <w:tcW w:w="5220" w:type="dxa"/>
          </w:tcPr>
          <w:p w14:paraId="24BF24FE" w14:textId="2F090AA0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rcentage of housing units built before 1979, median [min, max]  </w:t>
            </w:r>
          </w:p>
        </w:tc>
        <w:tc>
          <w:tcPr>
            <w:tcW w:w="1620" w:type="dxa"/>
          </w:tcPr>
          <w:p w14:paraId="08E976F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6.79</w:t>
            </w:r>
          </w:p>
          <w:p w14:paraId="53FAEDB4" w14:textId="7F84B4B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8.98, 83.10]</w:t>
            </w:r>
          </w:p>
        </w:tc>
        <w:tc>
          <w:tcPr>
            <w:tcW w:w="1980" w:type="dxa"/>
          </w:tcPr>
          <w:p w14:paraId="2115E763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6.52</w:t>
            </w:r>
          </w:p>
          <w:p w14:paraId="5C7DEC87" w14:textId="605A943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100]</w:t>
            </w:r>
          </w:p>
        </w:tc>
        <w:tc>
          <w:tcPr>
            <w:tcW w:w="1080" w:type="dxa"/>
          </w:tcPr>
          <w:p w14:paraId="65E7E496" w14:textId="0DF4ADE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0.5019</w:t>
            </w:r>
          </w:p>
        </w:tc>
        <w:tc>
          <w:tcPr>
            <w:tcW w:w="1710" w:type="dxa"/>
          </w:tcPr>
          <w:p w14:paraId="7EBFC83C" w14:textId="4249BF3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6.58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0C393DC4" w14:textId="1E719FC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100]</w:t>
            </w:r>
          </w:p>
        </w:tc>
        <w:tc>
          <w:tcPr>
            <w:tcW w:w="1800" w:type="dxa"/>
          </w:tcPr>
          <w:p w14:paraId="080B8A69" w14:textId="1CE560E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45.52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0B033191" w14:textId="3DC98DF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100]</w:t>
            </w:r>
          </w:p>
        </w:tc>
        <w:tc>
          <w:tcPr>
            <w:tcW w:w="1080" w:type="dxa"/>
          </w:tcPr>
          <w:p w14:paraId="14914558" w14:textId="785778C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562928" w:rsidRPr="001F2797" w14:paraId="7983E28E" w14:textId="77777777" w:rsidTr="69C3DBD0">
        <w:tc>
          <w:tcPr>
            <w:tcW w:w="5220" w:type="dxa"/>
          </w:tcPr>
          <w:p w14:paraId="0B03B405" w14:textId="53976A24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ocial and community context</w:t>
            </w:r>
          </w:p>
        </w:tc>
        <w:tc>
          <w:tcPr>
            <w:tcW w:w="1620" w:type="dxa"/>
          </w:tcPr>
          <w:p w14:paraId="281DE8C1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1E76EBC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14:paraId="5340564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</w:tcPr>
          <w:p w14:paraId="663B074F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019444E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243EA4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62928" w:rsidRPr="001F2797" w14:paraId="39CE1E93" w14:textId="77777777" w:rsidTr="69C3DBD0">
        <w:tc>
          <w:tcPr>
            <w:tcW w:w="5220" w:type="dxa"/>
          </w:tcPr>
          <w:p w14:paraId="6B4FB832" w14:textId="3377B410" w:rsidR="00562928" w:rsidRPr="00562928" w:rsidRDefault="00562928" w:rsidP="005629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verage household size, mean (SD)</w:t>
            </w:r>
          </w:p>
        </w:tc>
        <w:tc>
          <w:tcPr>
            <w:tcW w:w="1620" w:type="dxa"/>
          </w:tcPr>
          <w:p w14:paraId="6C5A3C37" w14:textId="1243884E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5 (0.23)</w:t>
            </w:r>
          </w:p>
        </w:tc>
        <w:tc>
          <w:tcPr>
            <w:tcW w:w="1980" w:type="dxa"/>
          </w:tcPr>
          <w:p w14:paraId="5CC4F31A" w14:textId="43D0DE8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4 (0.22)</w:t>
            </w:r>
          </w:p>
        </w:tc>
        <w:tc>
          <w:tcPr>
            <w:tcW w:w="1080" w:type="dxa"/>
          </w:tcPr>
          <w:p w14:paraId="0AAF26A8" w14:textId="3EF65BE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39</w:t>
            </w:r>
          </w:p>
        </w:tc>
        <w:tc>
          <w:tcPr>
            <w:tcW w:w="1710" w:type="dxa"/>
          </w:tcPr>
          <w:p w14:paraId="7C6AB852" w14:textId="7DEAE52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4</w:t>
            </w:r>
            <w:r w:rsidR="00DA2A9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d</w:t>
            </w: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22)</w:t>
            </w:r>
          </w:p>
        </w:tc>
        <w:tc>
          <w:tcPr>
            <w:tcW w:w="1800" w:type="dxa"/>
          </w:tcPr>
          <w:p w14:paraId="252E11F5" w14:textId="660BD0D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4</w:t>
            </w:r>
            <w:r w:rsidR="00DA2A9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 xml:space="preserve">e </w:t>
            </w: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0.22)</w:t>
            </w:r>
          </w:p>
        </w:tc>
        <w:tc>
          <w:tcPr>
            <w:tcW w:w="1080" w:type="dxa"/>
          </w:tcPr>
          <w:p w14:paraId="7373BAB1" w14:textId="060065D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BA47EE" w:rsidRPr="005629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="00BA47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1</w:t>
            </w:r>
          </w:p>
        </w:tc>
      </w:tr>
      <w:tr w:rsidR="00562928" w:rsidRPr="001F2797" w14:paraId="2416FECD" w14:textId="77777777" w:rsidTr="69C3DBD0">
        <w:tc>
          <w:tcPr>
            <w:tcW w:w="5220" w:type="dxa"/>
          </w:tcPr>
          <w:p w14:paraId="07485AD4" w14:textId="2139B985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rcentage of population that is foreign-born, median [min, max] </w:t>
            </w:r>
          </w:p>
        </w:tc>
        <w:tc>
          <w:tcPr>
            <w:tcW w:w="1620" w:type="dxa"/>
          </w:tcPr>
          <w:p w14:paraId="3E8EDBE3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6</w:t>
            </w:r>
          </w:p>
          <w:p w14:paraId="7DD12CF6" w14:textId="099672A1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27.87]</w:t>
            </w:r>
          </w:p>
        </w:tc>
        <w:tc>
          <w:tcPr>
            <w:tcW w:w="1980" w:type="dxa"/>
          </w:tcPr>
          <w:p w14:paraId="6BB831D3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45</w:t>
            </w:r>
          </w:p>
          <w:p w14:paraId="5CB6D12D" w14:textId="145C535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27.87]</w:t>
            </w:r>
          </w:p>
        </w:tc>
        <w:tc>
          <w:tcPr>
            <w:tcW w:w="1080" w:type="dxa"/>
          </w:tcPr>
          <w:p w14:paraId="6C839645" w14:textId="34F68C85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618</w:t>
            </w:r>
          </w:p>
        </w:tc>
        <w:tc>
          <w:tcPr>
            <w:tcW w:w="1710" w:type="dxa"/>
          </w:tcPr>
          <w:p w14:paraId="7179A893" w14:textId="41DDD44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55</w:t>
            </w:r>
            <w:r w:rsidR="00DA2A9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d</w:t>
            </w:r>
          </w:p>
          <w:p w14:paraId="0F28B6A0" w14:textId="7992680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27.8</w:t>
            </w:r>
            <w:r w:rsidR="00AD7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800" w:type="dxa"/>
          </w:tcPr>
          <w:p w14:paraId="689A5FE7" w14:textId="24C3D5A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27F2DEC9" w14:textId="055E0C38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27.87]</w:t>
            </w:r>
          </w:p>
        </w:tc>
        <w:tc>
          <w:tcPr>
            <w:tcW w:w="1080" w:type="dxa"/>
          </w:tcPr>
          <w:p w14:paraId="2B598383" w14:textId="584F1E40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BA47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14</w:t>
            </w:r>
          </w:p>
        </w:tc>
      </w:tr>
      <w:tr w:rsidR="00562928" w:rsidRPr="001F2797" w14:paraId="7F96EA59" w14:textId="77777777" w:rsidTr="69C3DBD0">
        <w:tc>
          <w:tcPr>
            <w:tcW w:w="5220" w:type="dxa"/>
          </w:tcPr>
          <w:p w14:paraId="2357C3D4" w14:textId="5BA95A8E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ercentage of limited English-speaking household, median [min, max] </w:t>
            </w:r>
          </w:p>
        </w:tc>
        <w:tc>
          <w:tcPr>
            <w:tcW w:w="1620" w:type="dxa"/>
          </w:tcPr>
          <w:p w14:paraId="0B03EE1A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3</w:t>
            </w:r>
          </w:p>
          <w:p w14:paraId="79005748" w14:textId="30D2203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16.83]</w:t>
            </w:r>
          </w:p>
        </w:tc>
        <w:tc>
          <w:tcPr>
            <w:tcW w:w="1980" w:type="dxa"/>
          </w:tcPr>
          <w:p w14:paraId="082B4789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0.92 </w:t>
            </w:r>
          </w:p>
          <w:p w14:paraId="1D2158FF" w14:textId="7F640CE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[0, 20.18] </w:t>
            </w:r>
          </w:p>
        </w:tc>
        <w:tc>
          <w:tcPr>
            <w:tcW w:w="1080" w:type="dxa"/>
          </w:tcPr>
          <w:p w14:paraId="23600196" w14:textId="3C50450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558</w:t>
            </w:r>
          </w:p>
        </w:tc>
        <w:tc>
          <w:tcPr>
            <w:tcW w:w="1710" w:type="dxa"/>
          </w:tcPr>
          <w:p w14:paraId="6E75C7AE" w14:textId="03D47CE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3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35298DE4" w14:textId="377A54C0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20.18]</w:t>
            </w:r>
          </w:p>
        </w:tc>
        <w:tc>
          <w:tcPr>
            <w:tcW w:w="1800" w:type="dxa"/>
          </w:tcPr>
          <w:p w14:paraId="6B120B03" w14:textId="07FA458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163538BA" w14:textId="2E3D53F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16.83]</w:t>
            </w:r>
          </w:p>
        </w:tc>
        <w:tc>
          <w:tcPr>
            <w:tcW w:w="1080" w:type="dxa"/>
          </w:tcPr>
          <w:p w14:paraId="12CDE355" w14:textId="6B5E1B34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5A3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406</w:t>
            </w:r>
          </w:p>
        </w:tc>
      </w:tr>
      <w:tr w:rsidR="00562928" w:rsidRPr="001F2797" w14:paraId="3B9026DF" w14:textId="77777777" w:rsidTr="69C3DBD0">
        <w:tc>
          <w:tcPr>
            <w:tcW w:w="5220" w:type="dxa"/>
          </w:tcPr>
          <w:p w14:paraId="5B1636B4" w14:textId="243015ED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householders who are White alone, median [min, max]</w:t>
            </w:r>
          </w:p>
        </w:tc>
        <w:tc>
          <w:tcPr>
            <w:tcW w:w="1620" w:type="dxa"/>
          </w:tcPr>
          <w:p w14:paraId="63C5E190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5.12</w:t>
            </w:r>
          </w:p>
          <w:p w14:paraId="7E3D7559" w14:textId="396B418E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12.60, 100]</w:t>
            </w:r>
          </w:p>
        </w:tc>
        <w:tc>
          <w:tcPr>
            <w:tcW w:w="1980" w:type="dxa"/>
          </w:tcPr>
          <w:p w14:paraId="62BEC22B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.52</w:t>
            </w:r>
          </w:p>
          <w:p w14:paraId="16CBCEFF" w14:textId="4B2BE6CE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2.56, 100]</w:t>
            </w:r>
          </w:p>
        </w:tc>
        <w:tc>
          <w:tcPr>
            <w:tcW w:w="1080" w:type="dxa"/>
          </w:tcPr>
          <w:p w14:paraId="23D0C343" w14:textId="6E4237FD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217</w:t>
            </w:r>
          </w:p>
        </w:tc>
        <w:tc>
          <w:tcPr>
            <w:tcW w:w="1710" w:type="dxa"/>
          </w:tcPr>
          <w:p w14:paraId="7D6AC5DD" w14:textId="566BB8E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.</w:t>
            </w:r>
            <w:r w:rsidR="00E4670C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  <w:r w:rsidR="00AD7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1ADFA4C7" w14:textId="0435B14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2.56, 100]</w:t>
            </w:r>
          </w:p>
        </w:tc>
        <w:tc>
          <w:tcPr>
            <w:tcW w:w="1800" w:type="dxa"/>
          </w:tcPr>
          <w:p w14:paraId="1ADF1D0E" w14:textId="39499F2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84.87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10C12C0E" w14:textId="7C6A6C43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2.56, 100]</w:t>
            </w:r>
          </w:p>
        </w:tc>
        <w:tc>
          <w:tcPr>
            <w:tcW w:w="1080" w:type="dxa"/>
          </w:tcPr>
          <w:p w14:paraId="5DC3CCAE" w14:textId="751FFC72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5A3512"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0</w:t>
            </w:r>
            <w:r w:rsidR="005A35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5</w:t>
            </w:r>
          </w:p>
        </w:tc>
      </w:tr>
      <w:tr w:rsidR="00562928" w:rsidRPr="001F2797" w14:paraId="3F4C2D52" w14:textId="77777777" w:rsidTr="69C3DBD0">
        <w:tc>
          <w:tcPr>
            <w:tcW w:w="5220" w:type="dxa"/>
          </w:tcPr>
          <w:p w14:paraId="363E4CF6" w14:textId="68737BE0" w:rsidR="00562928" w:rsidRPr="00562928" w:rsidRDefault="00562928" w:rsidP="005629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rcentage of householders who are Black or African American alone, median [min, max]</w:t>
            </w:r>
          </w:p>
        </w:tc>
        <w:tc>
          <w:tcPr>
            <w:tcW w:w="1620" w:type="dxa"/>
          </w:tcPr>
          <w:p w14:paraId="31643F74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30</w:t>
            </w:r>
          </w:p>
          <w:p w14:paraId="0F1B5190" w14:textId="6DE32160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86.96]</w:t>
            </w:r>
          </w:p>
        </w:tc>
        <w:tc>
          <w:tcPr>
            <w:tcW w:w="1980" w:type="dxa"/>
          </w:tcPr>
          <w:p w14:paraId="3D8450B8" w14:textId="77777777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58</w:t>
            </w:r>
          </w:p>
          <w:p w14:paraId="2614ACC6" w14:textId="18196B9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97.44]</w:t>
            </w:r>
          </w:p>
        </w:tc>
        <w:tc>
          <w:tcPr>
            <w:tcW w:w="1080" w:type="dxa"/>
          </w:tcPr>
          <w:p w14:paraId="0234E8E6" w14:textId="2241B4BC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048</w:t>
            </w:r>
          </w:p>
        </w:tc>
        <w:tc>
          <w:tcPr>
            <w:tcW w:w="1710" w:type="dxa"/>
          </w:tcPr>
          <w:p w14:paraId="4DBF5634" w14:textId="477B5939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</w:t>
            </w:r>
            <w:r w:rsidR="00E4670C"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3</w:t>
            </w:r>
            <w:r w:rsidR="00DA2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  <w:p w14:paraId="42D75F2D" w14:textId="405AF4C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0, 97.44]</w:t>
            </w:r>
          </w:p>
        </w:tc>
        <w:tc>
          <w:tcPr>
            <w:tcW w:w="1800" w:type="dxa"/>
          </w:tcPr>
          <w:p w14:paraId="7C6DB26F" w14:textId="0D579146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="00DA2A97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5B6B0DDA" w14:textId="1763505A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928">
              <w:rPr>
                <w:rFonts w:ascii="Times New Roman" w:hAnsi="Times New Roman" w:cs="Times New Roman"/>
                <w:sz w:val="24"/>
                <w:szCs w:val="24"/>
              </w:rPr>
              <w:t>[0, 97.44]</w:t>
            </w:r>
          </w:p>
        </w:tc>
        <w:tc>
          <w:tcPr>
            <w:tcW w:w="1080" w:type="dxa"/>
          </w:tcPr>
          <w:p w14:paraId="34FF4022" w14:textId="56CC54EB" w:rsidR="00562928" w:rsidRPr="00562928" w:rsidRDefault="00562928" w:rsidP="005629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5A3512" w:rsidRPr="005629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0</w:t>
            </w:r>
            <w:r w:rsidR="005A35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3</w:t>
            </w:r>
          </w:p>
        </w:tc>
      </w:tr>
    </w:tbl>
    <w:p w14:paraId="1D3D15C5" w14:textId="34E6AFBF" w:rsidR="00562928" w:rsidRPr="00562928" w:rsidRDefault="00562928" w:rsidP="00562928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6292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bbreviations by alphabetical order</w:t>
      </w:r>
      <w:r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>: max, maximum; min, minimum; SD, standard deviation; SNAP, Supplemental Nutrition Assistance Program</w:t>
      </w:r>
      <w:r w:rsidR="00153262">
        <w:rPr>
          <w:rFonts w:ascii="Times New Roman" w:hAnsi="Times New Roman" w:cs="Times New Roman"/>
          <w:color w:val="000000" w:themeColor="text1"/>
          <w:shd w:val="clear" w:color="auto" w:fill="FFFFFF"/>
        </w:rPr>
        <w:t>; ZIP, Zone improvement Plan.</w:t>
      </w:r>
    </w:p>
    <w:p w14:paraId="0A51A3DF" w14:textId="6A861D0D" w:rsidR="00E11C9E" w:rsidRDefault="00DA2A97" w:rsidP="69C3DBD0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r w:rsidR="00562928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ariables were selected from the SDOH database to reflect the five domains </w:t>
      </w:r>
      <w:r w:rsidR="00562928">
        <w:rPr>
          <w:rFonts w:ascii="Times New Roman" w:hAnsi="Times New Roman" w:cs="Times New Roman"/>
          <w:color w:val="000000" w:themeColor="text1"/>
          <w:shd w:val="clear" w:color="auto" w:fill="FFFFFF"/>
        </w:rPr>
        <w:t>of social determinants of maternal neighborhood</w:t>
      </w:r>
      <w:r w:rsidR="00562928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b</w:t>
      </w:r>
      <w:r w:rsidR="00562928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ata available for only 5828 pregnancies;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c</w:t>
      </w:r>
      <w:r w:rsidR="00562928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ata available for only 21558 pregnancies;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d</w:t>
      </w:r>
      <w:r w:rsidR="00562928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>Data available for only 5840 pregnancies</w:t>
      </w:r>
      <w:r w:rsidR="00FC6B0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e</w:t>
      </w:r>
      <w:r w:rsidR="00FC6B0E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>Data available for only 215</w:t>
      </w:r>
      <w:r w:rsidR="00FC6B0E">
        <w:rPr>
          <w:rFonts w:ascii="Times New Roman" w:hAnsi="Times New Roman" w:cs="Times New Roman"/>
          <w:color w:val="000000" w:themeColor="text1"/>
          <w:shd w:val="clear" w:color="auto" w:fill="FFFFFF"/>
        </w:rPr>
        <w:t>9</w:t>
      </w:r>
      <w:r w:rsidR="00FC6B0E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8 pregnancies;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f</w:t>
      </w:r>
      <w:r w:rsidR="00C82244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>Data available for only 2158</w:t>
      </w:r>
      <w:r w:rsidR="00C82244">
        <w:rPr>
          <w:rFonts w:ascii="Times New Roman" w:hAnsi="Times New Roman" w:cs="Times New Roman"/>
          <w:color w:val="000000" w:themeColor="text1"/>
          <w:shd w:val="clear" w:color="auto" w:fill="FFFFFF"/>
        </w:rPr>
        <w:t>9</w:t>
      </w:r>
      <w:r w:rsidR="00C82244" w:rsidRPr="005629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regnancies</w:t>
      </w:r>
      <w:r w:rsidR="0080278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</w:p>
    <w:p w14:paraId="5E21D738" w14:textId="7238DBB5" w:rsidR="00E5413F" w:rsidRPr="00E11C9E" w:rsidRDefault="69C3DBD0" w:rsidP="69C3DBD0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11C9E">
        <w:rPr>
          <w:rFonts w:ascii="Times New Roman" w:eastAsia="Times New Roman" w:hAnsi="Times New Roman" w:cs="Times New Roman"/>
          <w:color w:val="000000" w:themeColor="text1"/>
        </w:rPr>
        <w:t>*</w:t>
      </w:r>
      <w:r w:rsidRPr="00E11C9E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E11C9E">
        <w:rPr>
          <w:rFonts w:ascii="Times New Roman" w:eastAsia="Times New Roman" w:hAnsi="Times New Roman" w:cs="Times New Roman"/>
          <w:color w:val="000000" w:themeColor="text1"/>
        </w:rPr>
        <w:t>-value for contrast of opioid analgesic self-paid buyers versus insurance-only buyers ;**</w:t>
      </w:r>
      <w:r w:rsidRPr="00E11C9E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E11C9E">
        <w:rPr>
          <w:rFonts w:ascii="Times New Roman" w:eastAsia="Times New Roman" w:hAnsi="Times New Roman" w:cs="Times New Roman"/>
          <w:color w:val="000000" w:themeColor="text1"/>
        </w:rPr>
        <w:t>-value for contrast of all opioid analgesic buyers versus non-buyers</w:t>
      </w:r>
      <w:r w:rsidRPr="00E11C9E">
        <w:rPr>
          <w:rFonts w:ascii="Times New Roman" w:eastAsia="Times New Roman" w:hAnsi="Times New Roman" w:cs="Times New Roman"/>
        </w:rPr>
        <w:t>.</w:t>
      </w:r>
    </w:p>
    <w:p w14:paraId="2AFB7623" w14:textId="1D8E1388" w:rsidR="00E5413F" w:rsidRDefault="00E5413F" w:rsidP="69C3DBD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E5413F" w:rsidSect="00100D6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995F0" w14:textId="77777777" w:rsidR="00E24487" w:rsidRDefault="00E24487" w:rsidP="006C551B">
      <w:pPr>
        <w:spacing w:after="0" w:line="240" w:lineRule="auto"/>
      </w:pPr>
      <w:r>
        <w:separator/>
      </w:r>
    </w:p>
  </w:endnote>
  <w:endnote w:type="continuationSeparator" w:id="0">
    <w:p w14:paraId="4EA39153" w14:textId="77777777" w:rsidR="00E24487" w:rsidRDefault="00E24487" w:rsidP="006C5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19905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27E86209" w14:textId="0A7B8C4F" w:rsidR="00562928" w:rsidRPr="005935B1" w:rsidRDefault="00562928">
        <w:pPr>
          <w:pStyle w:val="Footer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5935B1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5935B1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5935B1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5935B1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5935B1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7E944330" w14:textId="77777777" w:rsidR="006C551B" w:rsidRPr="005935B1" w:rsidRDefault="006C551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B4815" w14:textId="77777777" w:rsidR="00E24487" w:rsidRDefault="00E24487" w:rsidP="006C551B">
      <w:pPr>
        <w:spacing w:after="0" w:line="240" w:lineRule="auto"/>
      </w:pPr>
      <w:r>
        <w:separator/>
      </w:r>
    </w:p>
  </w:footnote>
  <w:footnote w:type="continuationSeparator" w:id="0">
    <w:p w14:paraId="3F777DE6" w14:textId="77777777" w:rsidR="00E24487" w:rsidRDefault="00E24487" w:rsidP="006C5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0B42"/>
    <w:multiLevelType w:val="hybridMultilevel"/>
    <w:tmpl w:val="070EE580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1B37CE"/>
    <w:multiLevelType w:val="multilevel"/>
    <w:tmpl w:val="1458E89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691AD5"/>
    <w:multiLevelType w:val="hybridMultilevel"/>
    <w:tmpl w:val="2534A3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C55FA"/>
    <w:multiLevelType w:val="hybridMultilevel"/>
    <w:tmpl w:val="4AE24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C581D"/>
    <w:multiLevelType w:val="hybridMultilevel"/>
    <w:tmpl w:val="16FE7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51BCD"/>
    <w:multiLevelType w:val="hybridMultilevel"/>
    <w:tmpl w:val="330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B2EF9"/>
    <w:multiLevelType w:val="hybridMultilevel"/>
    <w:tmpl w:val="A776DB08"/>
    <w:lvl w:ilvl="0" w:tplc="787A61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D8572B"/>
    <w:multiLevelType w:val="hybridMultilevel"/>
    <w:tmpl w:val="84460D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064145"/>
    <w:multiLevelType w:val="hybridMultilevel"/>
    <w:tmpl w:val="5F3AC70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23B4EDE"/>
    <w:multiLevelType w:val="hybridMultilevel"/>
    <w:tmpl w:val="AB741AA6"/>
    <w:lvl w:ilvl="0" w:tplc="DFB2619A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B233F4"/>
    <w:multiLevelType w:val="hybridMultilevel"/>
    <w:tmpl w:val="F8B847D4"/>
    <w:lvl w:ilvl="0" w:tplc="DFB2619A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C9771E"/>
    <w:multiLevelType w:val="hybridMultilevel"/>
    <w:tmpl w:val="0D0277D8"/>
    <w:lvl w:ilvl="0" w:tplc="DFB2619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504F3"/>
    <w:multiLevelType w:val="hybridMultilevel"/>
    <w:tmpl w:val="DFFAF678"/>
    <w:lvl w:ilvl="0" w:tplc="824CFB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79049E"/>
    <w:multiLevelType w:val="hybridMultilevel"/>
    <w:tmpl w:val="6916E0D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55DB7DF6"/>
    <w:multiLevelType w:val="hybridMultilevel"/>
    <w:tmpl w:val="1F241AE4"/>
    <w:lvl w:ilvl="0" w:tplc="787A61BC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59D054B6"/>
    <w:multiLevelType w:val="hybridMultilevel"/>
    <w:tmpl w:val="1EAAD6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E436AD2"/>
    <w:multiLevelType w:val="hybridMultilevel"/>
    <w:tmpl w:val="41444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C31328"/>
    <w:multiLevelType w:val="hybridMultilevel"/>
    <w:tmpl w:val="F1CCA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254EBE"/>
    <w:multiLevelType w:val="multilevel"/>
    <w:tmpl w:val="3C74B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D76767"/>
    <w:multiLevelType w:val="multilevel"/>
    <w:tmpl w:val="68F27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C80721"/>
    <w:multiLevelType w:val="hybridMultilevel"/>
    <w:tmpl w:val="5F86FDAA"/>
    <w:lvl w:ilvl="0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1" w15:restartNumberingAfterBreak="0">
    <w:nsid w:val="6EA461C8"/>
    <w:multiLevelType w:val="hybridMultilevel"/>
    <w:tmpl w:val="E47C2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7C1A82"/>
    <w:multiLevelType w:val="multilevel"/>
    <w:tmpl w:val="27C88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974B57"/>
    <w:multiLevelType w:val="hybridMultilevel"/>
    <w:tmpl w:val="55A86298"/>
    <w:lvl w:ilvl="0" w:tplc="787A61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7943F70"/>
    <w:multiLevelType w:val="hybridMultilevel"/>
    <w:tmpl w:val="36DE5AA8"/>
    <w:lvl w:ilvl="0" w:tplc="0409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765763769">
    <w:abstractNumId w:val="10"/>
  </w:num>
  <w:num w:numId="2" w16cid:durableId="897089005">
    <w:abstractNumId w:val="9"/>
  </w:num>
  <w:num w:numId="3" w16cid:durableId="1502968260">
    <w:abstractNumId w:val="1"/>
  </w:num>
  <w:num w:numId="4" w16cid:durableId="1248152836">
    <w:abstractNumId w:val="23"/>
  </w:num>
  <w:num w:numId="5" w16cid:durableId="23604935">
    <w:abstractNumId w:val="14"/>
  </w:num>
  <w:num w:numId="6" w16cid:durableId="1621909154">
    <w:abstractNumId w:val="6"/>
  </w:num>
  <w:num w:numId="7" w16cid:durableId="1801847029">
    <w:abstractNumId w:val="11"/>
  </w:num>
  <w:num w:numId="8" w16cid:durableId="946081238">
    <w:abstractNumId w:val="16"/>
  </w:num>
  <w:num w:numId="9" w16cid:durableId="2145271873">
    <w:abstractNumId w:val="4"/>
  </w:num>
  <w:num w:numId="10" w16cid:durableId="1794328205">
    <w:abstractNumId w:val="5"/>
  </w:num>
  <w:num w:numId="11" w16cid:durableId="600836584">
    <w:abstractNumId w:val="13"/>
  </w:num>
  <w:num w:numId="12" w16cid:durableId="48119942">
    <w:abstractNumId w:val="17"/>
  </w:num>
  <w:num w:numId="13" w16cid:durableId="2029064917">
    <w:abstractNumId w:val="21"/>
  </w:num>
  <w:num w:numId="14" w16cid:durableId="1903371093">
    <w:abstractNumId w:val="8"/>
  </w:num>
  <w:num w:numId="15" w16cid:durableId="257375903">
    <w:abstractNumId w:val="0"/>
  </w:num>
  <w:num w:numId="16" w16cid:durableId="1437871704">
    <w:abstractNumId w:val="12"/>
  </w:num>
  <w:num w:numId="17" w16cid:durableId="610404436">
    <w:abstractNumId w:val="7"/>
  </w:num>
  <w:num w:numId="18" w16cid:durableId="1245992560">
    <w:abstractNumId w:val="3"/>
  </w:num>
  <w:num w:numId="19" w16cid:durableId="741875065">
    <w:abstractNumId w:val="15"/>
  </w:num>
  <w:num w:numId="20" w16cid:durableId="1543326744">
    <w:abstractNumId w:val="20"/>
  </w:num>
  <w:num w:numId="21" w16cid:durableId="1773815869">
    <w:abstractNumId w:val="24"/>
  </w:num>
  <w:num w:numId="22" w16cid:durableId="276713942">
    <w:abstractNumId w:val="2"/>
  </w:num>
  <w:num w:numId="23" w16cid:durableId="197549417">
    <w:abstractNumId w:val="19"/>
  </w:num>
  <w:num w:numId="24" w16cid:durableId="1716612601">
    <w:abstractNumId w:val="18"/>
  </w:num>
  <w:num w:numId="25" w16cid:durableId="117645719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6D"/>
    <w:rsid w:val="00001FBA"/>
    <w:rsid w:val="0000355D"/>
    <w:rsid w:val="00003EE0"/>
    <w:rsid w:val="00003FF5"/>
    <w:rsid w:val="00023CD5"/>
    <w:rsid w:val="00031660"/>
    <w:rsid w:val="000434FB"/>
    <w:rsid w:val="0004518B"/>
    <w:rsid w:val="000464B8"/>
    <w:rsid w:val="000506B2"/>
    <w:rsid w:val="000532B3"/>
    <w:rsid w:val="00065DB6"/>
    <w:rsid w:val="00081E07"/>
    <w:rsid w:val="000921DF"/>
    <w:rsid w:val="00095D27"/>
    <w:rsid w:val="00096E9E"/>
    <w:rsid w:val="000A2559"/>
    <w:rsid w:val="000B524A"/>
    <w:rsid w:val="000B5EC4"/>
    <w:rsid w:val="000D17EB"/>
    <w:rsid w:val="000D294F"/>
    <w:rsid w:val="000D5BF5"/>
    <w:rsid w:val="000D6C38"/>
    <w:rsid w:val="000E318E"/>
    <w:rsid w:val="000E4538"/>
    <w:rsid w:val="000E5F52"/>
    <w:rsid w:val="000E7131"/>
    <w:rsid w:val="000F3B12"/>
    <w:rsid w:val="000F43B9"/>
    <w:rsid w:val="000F4FB5"/>
    <w:rsid w:val="00100D6D"/>
    <w:rsid w:val="001024D5"/>
    <w:rsid w:val="00113310"/>
    <w:rsid w:val="00116334"/>
    <w:rsid w:val="0011754D"/>
    <w:rsid w:val="001206F4"/>
    <w:rsid w:val="00122164"/>
    <w:rsid w:val="00123F39"/>
    <w:rsid w:val="00140FE7"/>
    <w:rsid w:val="0015319D"/>
    <w:rsid w:val="00153262"/>
    <w:rsid w:val="001604AF"/>
    <w:rsid w:val="0016346F"/>
    <w:rsid w:val="00172409"/>
    <w:rsid w:val="0018568A"/>
    <w:rsid w:val="00193B75"/>
    <w:rsid w:val="001A1226"/>
    <w:rsid w:val="001A37B9"/>
    <w:rsid w:val="001A7308"/>
    <w:rsid w:val="001B45BD"/>
    <w:rsid w:val="001B6BC0"/>
    <w:rsid w:val="001D2CD8"/>
    <w:rsid w:val="001D4F04"/>
    <w:rsid w:val="001E7FDF"/>
    <w:rsid w:val="001F03EC"/>
    <w:rsid w:val="001F2797"/>
    <w:rsid w:val="00207E83"/>
    <w:rsid w:val="002102B0"/>
    <w:rsid w:val="00217867"/>
    <w:rsid w:val="002331A6"/>
    <w:rsid w:val="00235348"/>
    <w:rsid w:val="00236C10"/>
    <w:rsid w:val="00267A93"/>
    <w:rsid w:val="00267D09"/>
    <w:rsid w:val="00293ED6"/>
    <w:rsid w:val="002A3FED"/>
    <w:rsid w:val="002A5270"/>
    <w:rsid w:val="002B0987"/>
    <w:rsid w:val="002D3055"/>
    <w:rsid w:val="002D3593"/>
    <w:rsid w:val="002D36C0"/>
    <w:rsid w:val="002E269A"/>
    <w:rsid w:val="002E289E"/>
    <w:rsid w:val="002F05BD"/>
    <w:rsid w:val="002F05DE"/>
    <w:rsid w:val="002F5779"/>
    <w:rsid w:val="00302A20"/>
    <w:rsid w:val="00305D61"/>
    <w:rsid w:val="00312578"/>
    <w:rsid w:val="00316D45"/>
    <w:rsid w:val="00321D5C"/>
    <w:rsid w:val="003262B4"/>
    <w:rsid w:val="00331AE8"/>
    <w:rsid w:val="00332F62"/>
    <w:rsid w:val="00344509"/>
    <w:rsid w:val="00360B94"/>
    <w:rsid w:val="00361B09"/>
    <w:rsid w:val="00364AEB"/>
    <w:rsid w:val="00364F99"/>
    <w:rsid w:val="003734D2"/>
    <w:rsid w:val="00375CDE"/>
    <w:rsid w:val="00381955"/>
    <w:rsid w:val="003819ED"/>
    <w:rsid w:val="00381B2D"/>
    <w:rsid w:val="0038602C"/>
    <w:rsid w:val="003944BC"/>
    <w:rsid w:val="00395907"/>
    <w:rsid w:val="00397B60"/>
    <w:rsid w:val="003A46C0"/>
    <w:rsid w:val="003B4BEB"/>
    <w:rsid w:val="003B6BB8"/>
    <w:rsid w:val="003C0E83"/>
    <w:rsid w:val="003C3C26"/>
    <w:rsid w:val="003C470C"/>
    <w:rsid w:val="003D381C"/>
    <w:rsid w:val="003D4E2B"/>
    <w:rsid w:val="003D6487"/>
    <w:rsid w:val="003D6C45"/>
    <w:rsid w:val="003E5CAB"/>
    <w:rsid w:val="003F7B9E"/>
    <w:rsid w:val="003F7C0A"/>
    <w:rsid w:val="004032F1"/>
    <w:rsid w:val="004202C6"/>
    <w:rsid w:val="0043333B"/>
    <w:rsid w:val="00433AA1"/>
    <w:rsid w:val="0044021C"/>
    <w:rsid w:val="0045147E"/>
    <w:rsid w:val="00470E94"/>
    <w:rsid w:val="0048074A"/>
    <w:rsid w:val="00482245"/>
    <w:rsid w:val="00485D1F"/>
    <w:rsid w:val="00486A96"/>
    <w:rsid w:val="0048738D"/>
    <w:rsid w:val="00497FAC"/>
    <w:rsid w:val="004A3C7B"/>
    <w:rsid w:val="004B3244"/>
    <w:rsid w:val="004B3914"/>
    <w:rsid w:val="004C0E1B"/>
    <w:rsid w:val="004C107A"/>
    <w:rsid w:val="004C68B6"/>
    <w:rsid w:val="004C793B"/>
    <w:rsid w:val="004D098D"/>
    <w:rsid w:val="004D6BC9"/>
    <w:rsid w:val="004E56C5"/>
    <w:rsid w:val="004F1B1B"/>
    <w:rsid w:val="004F703F"/>
    <w:rsid w:val="004F7F45"/>
    <w:rsid w:val="004F7F46"/>
    <w:rsid w:val="005013DA"/>
    <w:rsid w:val="005042CA"/>
    <w:rsid w:val="0050555F"/>
    <w:rsid w:val="00512C53"/>
    <w:rsid w:val="00523199"/>
    <w:rsid w:val="005335C1"/>
    <w:rsid w:val="00550333"/>
    <w:rsid w:val="00550481"/>
    <w:rsid w:val="00562928"/>
    <w:rsid w:val="0056329B"/>
    <w:rsid w:val="00566107"/>
    <w:rsid w:val="00591EC9"/>
    <w:rsid w:val="005935B1"/>
    <w:rsid w:val="00593DC0"/>
    <w:rsid w:val="005A3512"/>
    <w:rsid w:val="005C6000"/>
    <w:rsid w:val="005D03CE"/>
    <w:rsid w:val="005D5B4B"/>
    <w:rsid w:val="005E68D9"/>
    <w:rsid w:val="005F0034"/>
    <w:rsid w:val="005F6E2B"/>
    <w:rsid w:val="005F726A"/>
    <w:rsid w:val="00600E90"/>
    <w:rsid w:val="006024DA"/>
    <w:rsid w:val="006075B5"/>
    <w:rsid w:val="00641261"/>
    <w:rsid w:val="00646807"/>
    <w:rsid w:val="00656935"/>
    <w:rsid w:val="00657222"/>
    <w:rsid w:val="00665681"/>
    <w:rsid w:val="00665752"/>
    <w:rsid w:val="00670069"/>
    <w:rsid w:val="006730D6"/>
    <w:rsid w:val="00676043"/>
    <w:rsid w:val="006769BE"/>
    <w:rsid w:val="006979A3"/>
    <w:rsid w:val="006A2E81"/>
    <w:rsid w:val="006A320C"/>
    <w:rsid w:val="006B1430"/>
    <w:rsid w:val="006C42E0"/>
    <w:rsid w:val="006C551B"/>
    <w:rsid w:val="006C676D"/>
    <w:rsid w:val="006D26CA"/>
    <w:rsid w:val="006D2F27"/>
    <w:rsid w:val="006F6C9C"/>
    <w:rsid w:val="007102C6"/>
    <w:rsid w:val="00710800"/>
    <w:rsid w:val="007172FA"/>
    <w:rsid w:val="007224FC"/>
    <w:rsid w:val="00732D6F"/>
    <w:rsid w:val="00733961"/>
    <w:rsid w:val="007366E5"/>
    <w:rsid w:val="0074040C"/>
    <w:rsid w:val="0074067E"/>
    <w:rsid w:val="0075536D"/>
    <w:rsid w:val="0076257C"/>
    <w:rsid w:val="007665E0"/>
    <w:rsid w:val="00774A3B"/>
    <w:rsid w:val="007920B9"/>
    <w:rsid w:val="007A1213"/>
    <w:rsid w:val="007A3A18"/>
    <w:rsid w:val="007B4FDC"/>
    <w:rsid w:val="007B6356"/>
    <w:rsid w:val="007C118C"/>
    <w:rsid w:val="007C121E"/>
    <w:rsid w:val="007C5704"/>
    <w:rsid w:val="007D6CAF"/>
    <w:rsid w:val="007E5C28"/>
    <w:rsid w:val="007E60F8"/>
    <w:rsid w:val="007F252D"/>
    <w:rsid w:val="007F6CFE"/>
    <w:rsid w:val="00801C67"/>
    <w:rsid w:val="00802788"/>
    <w:rsid w:val="0081133F"/>
    <w:rsid w:val="00830309"/>
    <w:rsid w:val="008308B8"/>
    <w:rsid w:val="00844941"/>
    <w:rsid w:val="008506FB"/>
    <w:rsid w:val="00850CCB"/>
    <w:rsid w:val="00864628"/>
    <w:rsid w:val="0087739F"/>
    <w:rsid w:val="008907A2"/>
    <w:rsid w:val="008A3F67"/>
    <w:rsid w:val="008A4611"/>
    <w:rsid w:val="008A4D70"/>
    <w:rsid w:val="008B0E25"/>
    <w:rsid w:val="008B12A9"/>
    <w:rsid w:val="008B20E7"/>
    <w:rsid w:val="008B3250"/>
    <w:rsid w:val="008C08C0"/>
    <w:rsid w:val="008C4E3F"/>
    <w:rsid w:val="008C5B28"/>
    <w:rsid w:val="008F3533"/>
    <w:rsid w:val="008F3FEB"/>
    <w:rsid w:val="008F44BB"/>
    <w:rsid w:val="008F5046"/>
    <w:rsid w:val="009003CD"/>
    <w:rsid w:val="009005F3"/>
    <w:rsid w:val="009011E7"/>
    <w:rsid w:val="00901404"/>
    <w:rsid w:val="00910C1B"/>
    <w:rsid w:val="00922AE8"/>
    <w:rsid w:val="00923A2C"/>
    <w:rsid w:val="00930FF6"/>
    <w:rsid w:val="00935A7E"/>
    <w:rsid w:val="009375BF"/>
    <w:rsid w:val="009432AE"/>
    <w:rsid w:val="00944074"/>
    <w:rsid w:val="00951EF9"/>
    <w:rsid w:val="00955069"/>
    <w:rsid w:val="009616B6"/>
    <w:rsid w:val="00963E50"/>
    <w:rsid w:val="00964D57"/>
    <w:rsid w:val="00965744"/>
    <w:rsid w:val="0098343D"/>
    <w:rsid w:val="009926D4"/>
    <w:rsid w:val="00997779"/>
    <w:rsid w:val="009A66F8"/>
    <w:rsid w:val="009D187A"/>
    <w:rsid w:val="009D72A7"/>
    <w:rsid w:val="009E13D8"/>
    <w:rsid w:val="00A07C41"/>
    <w:rsid w:val="00A2407A"/>
    <w:rsid w:val="00A3272B"/>
    <w:rsid w:val="00A469A9"/>
    <w:rsid w:val="00A53553"/>
    <w:rsid w:val="00A56B2D"/>
    <w:rsid w:val="00A602E4"/>
    <w:rsid w:val="00A621F9"/>
    <w:rsid w:val="00A65C6F"/>
    <w:rsid w:val="00A73221"/>
    <w:rsid w:val="00A815D0"/>
    <w:rsid w:val="00A82174"/>
    <w:rsid w:val="00A826C6"/>
    <w:rsid w:val="00A83DA9"/>
    <w:rsid w:val="00A969A2"/>
    <w:rsid w:val="00AA086C"/>
    <w:rsid w:val="00AA1B6B"/>
    <w:rsid w:val="00AB5F3F"/>
    <w:rsid w:val="00AC751A"/>
    <w:rsid w:val="00AD069C"/>
    <w:rsid w:val="00AD30EE"/>
    <w:rsid w:val="00AD7CCD"/>
    <w:rsid w:val="00AE16EC"/>
    <w:rsid w:val="00AE2A1E"/>
    <w:rsid w:val="00AE50CC"/>
    <w:rsid w:val="00AF0CAF"/>
    <w:rsid w:val="00AF329E"/>
    <w:rsid w:val="00AF5057"/>
    <w:rsid w:val="00AF788A"/>
    <w:rsid w:val="00B174D5"/>
    <w:rsid w:val="00B1750A"/>
    <w:rsid w:val="00B324E4"/>
    <w:rsid w:val="00B35C68"/>
    <w:rsid w:val="00B5121F"/>
    <w:rsid w:val="00B518FF"/>
    <w:rsid w:val="00B52842"/>
    <w:rsid w:val="00B57657"/>
    <w:rsid w:val="00B61201"/>
    <w:rsid w:val="00B624A8"/>
    <w:rsid w:val="00B90B79"/>
    <w:rsid w:val="00B918E2"/>
    <w:rsid w:val="00BA0E35"/>
    <w:rsid w:val="00BA47EE"/>
    <w:rsid w:val="00BB02A4"/>
    <w:rsid w:val="00BB5C22"/>
    <w:rsid w:val="00BC28DA"/>
    <w:rsid w:val="00BC3B6E"/>
    <w:rsid w:val="00BD497C"/>
    <w:rsid w:val="00BD5396"/>
    <w:rsid w:val="00BF7231"/>
    <w:rsid w:val="00C05977"/>
    <w:rsid w:val="00C1572D"/>
    <w:rsid w:val="00C1641B"/>
    <w:rsid w:val="00C17B81"/>
    <w:rsid w:val="00C26A42"/>
    <w:rsid w:val="00C31CC9"/>
    <w:rsid w:val="00C362F1"/>
    <w:rsid w:val="00C520CD"/>
    <w:rsid w:val="00C52DF1"/>
    <w:rsid w:val="00C54AFA"/>
    <w:rsid w:val="00C5767B"/>
    <w:rsid w:val="00C57BA6"/>
    <w:rsid w:val="00C654A8"/>
    <w:rsid w:val="00C75259"/>
    <w:rsid w:val="00C75C0C"/>
    <w:rsid w:val="00C763D1"/>
    <w:rsid w:val="00C76450"/>
    <w:rsid w:val="00C82244"/>
    <w:rsid w:val="00C844DE"/>
    <w:rsid w:val="00C8664F"/>
    <w:rsid w:val="00CA043F"/>
    <w:rsid w:val="00CB6DBD"/>
    <w:rsid w:val="00CD5D47"/>
    <w:rsid w:val="00CE15BD"/>
    <w:rsid w:val="00CE5E50"/>
    <w:rsid w:val="00D07C97"/>
    <w:rsid w:val="00D15A36"/>
    <w:rsid w:val="00D176F3"/>
    <w:rsid w:val="00D17808"/>
    <w:rsid w:val="00D2073B"/>
    <w:rsid w:val="00D260F2"/>
    <w:rsid w:val="00D40C76"/>
    <w:rsid w:val="00D41B74"/>
    <w:rsid w:val="00D514AF"/>
    <w:rsid w:val="00D6525B"/>
    <w:rsid w:val="00D70095"/>
    <w:rsid w:val="00D71BA3"/>
    <w:rsid w:val="00D77AEF"/>
    <w:rsid w:val="00D80975"/>
    <w:rsid w:val="00D85447"/>
    <w:rsid w:val="00D91AEE"/>
    <w:rsid w:val="00D9722F"/>
    <w:rsid w:val="00DA2A97"/>
    <w:rsid w:val="00DA4DE5"/>
    <w:rsid w:val="00DA5C10"/>
    <w:rsid w:val="00DB4E59"/>
    <w:rsid w:val="00DB7144"/>
    <w:rsid w:val="00DC1DFB"/>
    <w:rsid w:val="00DD2CF5"/>
    <w:rsid w:val="00DE26EB"/>
    <w:rsid w:val="00DE76B4"/>
    <w:rsid w:val="00DF1C37"/>
    <w:rsid w:val="00E04C07"/>
    <w:rsid w:val="00E06FAA"/>
    <w:rsid w:val="00E075D0"/>
    <w:rsid w:val="00E077F5"/>
    <w:rsid w:val="00E11705"/>
    <w:rsid w:val="00E11C9E"/>
    <w:rsid w:val="00E14258"/>
    <w:rsid w:val="00E168C8"/>
    <w:rsid w:val="00E24487"/>
    <w:rsid w:val="00E4670C"/>
    <w:rsid w:val="00E5413F"/>
    <w:rsid w:val="00E62B19"/>
    <w:rsid w:val="00E668A7"/>
    <w:rsid w:val="00EB5189"/>
    <w:rsid w:val="00EC5E9C"/>
    <w:rsid w:val="00ED34A6"/>
    <w:rsid w:val="00EE78E4"/>
    <w:rsid w:val="00EF1F74"/>
    <w:rsid w:val="00F00DE6"/>
    <w:rsid w:val="00F06F3A"/>
    <w:rsid w:val="00F11C57"/>
    <w:rsid w:val="00F2421C"/>
    <w:rsid w:val="00F27CC5"/>
    <w:rsid w:val="00F37A18"/>
    <w:rsid w:val="00F41215"/>
    <w:rsid w:val="00F52D79"/>
    <w:rsid w:val="00F536B8"/>
    <w:rsid w:val="00F5529B"/>
    <w:rsid w:val="00F575AA"/>
    <w:rsid w:val="00F6146F"/>
    <w:rsid w:val="00F6233D"/>
    <w:rsid w:val="00F65026"/>
    <w:rsid w:val="00F66E00"/>
    <w:rsid w:val="00F87FB5"/>
    <w:rsid w:val="00FA3B28"/>
    <w:rsid w:val="00FA7D4F"/>
    <w:rsid w:val="00FB3DD3"/>
    <w:rsid w:val="00FC6B0E"/>
    <w:rsid w:val="00FD1B33"/>
    <w:rsid w:val="00FE2EE3"/>
    <w:rsid w:val="00FE6C54"/>
    <w:rsid w:val="00FE7145"/>
    <w:rsid w:val="00FF5A8E"/>
    <w:rsid w:val="00FF5E90"/>
    <w:rsid w:val="69C3D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498C4"/>
  <w15:chartTrackingRefBased/>
  <w15:docId w15:val="{AAE2E6AD-E65E-420E-B0EF-48E05C16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D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D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D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D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D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D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D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0D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D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D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D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D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D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D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D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D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D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D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D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D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D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D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0E8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51B"/>
  </w:style>
  <w:style w:type="paragraph" w:styleId="Footer">
    <w:name w:val="footer"/>
    <w:basedOn w:val="Normal"/>
    <w:link w:val="FooterChar"/>
    <w:uiPriority w:val="99"/>
    <w:unhideWhenUsed/>
    <w:rsid w:val="006C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51B"/>
  </w:style>
  <w:style w:type="paragraph" w:styleId="NormalWeb">
    <w:name w:val="Normal (Web)"/>
    <w:basedOn w:val="Normal"/>
    <w:uiPriority w:val="99"/>
    <w:unhideWhenUsed/>
    <w:rsid w:val="00193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3B7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3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B7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B7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B7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75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75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93B75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paragraph">
    <w:name w:val="paragraph"/>
    <w:basedOn w:val="Normal"/>
    <w:rsid w:val="00193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93B75"/>
  </w:style>
  <w:style w:type="character" w:customStyle="1" w:styleId="eop">
    <w:name w:val="eop"/>
    <w:basedOn w:val="DefaultParagraphFont"/>
    <w:rsid w:val="00193B75"/>
  </w:style>
  <w:style w:type="character" w:customStyle="1" w:styleId="contextualspellingandgrammarerror">
    <w:name w:val="contextualspellingandgrammarerror"/>
    <w:basedOn w:val="DefaultParagraphFont"/>
    <w:rsid w:val="00193B75"/>
  </w:style>
  <w:style w:type="character" w:customStyle="1" w:styleId="spellingerror">
    <w:name w:val="spellingerror"/>
    <w:basedOn w:val="DefaultParagraphFont"/>
    <w:rsid w:val="00193B75"/>
  </w:style>
  <w:style w:type="character" w:styleId="PlaceholderText">
    <w:name w:val="Placeholder Text"/>
    <w:basedOn w:val="DefaultParagraphFont"/>
    <w:uiPriority w:val="99"/>
    <w:semiHidden/>
    <w:rsid w:val="00193B7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3B7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3B7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3B75"/>
    <w:rPr>
      <w:rFonts w:ascii="Consolas" w:hAnsi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93B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3B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467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3489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7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1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ssan, Nahed</dc:creator>
  <cp:keywords/>
  <dc:description/>
  <cp:lastModifiedBy>El-Hassan, Nahed</cp:lastModifiedBy>
  <cp:revision>2</cp:revision>
  <cp:lastPrinted>2025-04-03T20:58:00Z</cp:lastPrinted>
  <dcterms:created xsi:type="dcterms:W3CDTF">2025-11-21T11:44:00Z</dcterms:created>
  <dcterms:modified xsi:type="dcterms:W3CDTF">2025-11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1-17T15:00:1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d337867-7589-46ef-b891-359366657398</vt:lpwstr>
  </property>
  <property fmtid="{D5CDD505-2E9C-101B-9397-08002B2CF9AE}" pid="8" name="MSIP_Label_8ca390d5-a4f3-448c-8368-24080179bc53_ContentBits">
    <vt:lpwstr>0</vt:lpwstr>
  </property>
</Properties>
</file>